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4469"/>
        <w:gridCol w:w="458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utant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ense Prime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ntisense Primer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6F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ctggaaatctgaatgcttttatcactgcttgtttca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aaacaagcagtgataaaagcattcagatttccagta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37P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gaatttggaaactattctcccttggtaaagaacatccataat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atggatgttctttaccaagggagaatagtttccaaattctc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7Q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gccctgcagccccgcctc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cggggctgcagggcaga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2R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ctttgtcaattatggaggaagaaaatattggtacttcaaacat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tttgaagtaccaatattttcttcctccataattgacaaagac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73K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tcaaacatgcaagttggaaggggctgacagt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gtcagccccttccaacttgcatgtttgaagt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3L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gacctcgtgttcctgtggtttgtatttattat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ataaatacaaaccacaggaacacgaggtcagc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4C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gggacaaggtgtgcattcctggtgtg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accaggaatgcacaccttgtcccaag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4H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ggacaaggtgcacattcctggtgtgct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caccaggaatgtgcaccttgtcccaa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403C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aaggcctgtgtctgggcttgacatt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gtcaagcccagacacaggccttccag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24S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atcttggtcctgggagcattggagattttgg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aaatctccaatgctcccaggaccaagataa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71K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atgaccccaagggcatcctg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atactggggttcccgtaggacc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81L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atcaactccatcttgatggcctttttagg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aaaaaggccatcaagatggagttgatggtg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82K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atcaactccatcgtgaaggccttttta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aaaaggccttcacgatggagttgatggtg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89E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cctttttaggagttcaggaaggaaaaatactattgtattac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atacaatagtatttttccttcctgaactcctaaaaaggcca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18F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attcttgggctcatttttgttgctctgacgaa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cgtcagagcaacaaaaatgagcccaagaataca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23Q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ttctgttgctctgacgcaggtttctgaaaatgaa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cattttcagaaacctgcgtcagagcaacagaaat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39C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taaacaaaaatctctggtgcctttcgtatgtcacta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gtgacatacgaaaggcaccagagatttttgtttactgg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41L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atctctggtcccttttgtatgtcactacgctca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agcgtagtgacatacaaaagggaccagagatttt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2V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cccagttgtggttgtgaaggggctgt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gccccttcacaaccacaactgggtaca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71L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tggacaggaaccctattcttttatccagga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tggataaaagaatagggttcctgtccacagc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15T</w:t>
            </w:r>
          </w:p>
        </w:tc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gaacatcgtcaccactgccctctg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agggcagtggtgacgatgttctgag</w:t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5:06:00Z</dcterms:created>
  <dc:creator>Administrateur</dc:creator>
  <dc:description/>
  <cp:keywords/>
  <dc:language>en-US</dc:language>
  <cp:lastModifiedBy>Matthew</cp:lastModifiedBy>
  <dcterms:modified xsi:type="dcterms:W3CDTF">2009-09-25T13:55:00Z</dcterms:modified>
  <cp:revision>3</cp:revision>
  <dc:subject/>
  <dc:title>Supplementary Table 1</dc:title>
</cp:coreProperties>
</file>